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720"/>
          <w:tab w:val="left" w:pos="1980" w:leader="none"/>
        </w:tabs>
        <w:spacing w:lineRule="auto" w:line="480"/>
        <w:rPr>
          <w:rFonts w:ascii="Times New Roman" w:hAnsi="Times New Roman" w:cs="Times New Roman"/>
          <w:b/>
          <w:b/>
          <w:sz w:val="22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</w:r>
    </w:p>
    <w:p>
      <w:pPr>
        <w:pStyle w:val="Normal"/>
        <w:spacing w:lineRule="auto" w:line="480"/>
        <w:ind w:right="-44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2. Summary data of </w:t>
      </w:r>
      <w:r>
        <w:rPr>
          <w:rFonts w:cs="Times New Roman" w:ascii="Times New Roman" w:hAnsi="Times New Roman"/>
          <w:b/>
          <w:i/>
        </w:rPr>
        <w:t xml:space="preserve">Culex </w:t>
      </w:r>
      <w:r>
        <w:rPr>
          <w:rFonts w:cs="Times New Roman" w:ascii="Times New Roman" w:hAnsi="Times New Roman"/>
          <w:b/>
        </w:rPr>
        <w:t>spp. collected from experimental huts over 33 nights at Yaokoffikro. Numbers in the same column sharing a letter superscript do not differ significantly (</w:t>
      </w:r>
      <w:r>
        <w:rPr>
          <w:rFonts w:cs="Times New Roman" w:ascii="Times New Roman" w:hAnsi="Times New Roman"/>
          <w:b/>
          <w:i/>
        </w:rPr>
        <w:t>P</w:t>
      </w:r>
      <w:r>
        <w:rPr>
          <w:rFonts w:cs="Times New Roman" w:ascii="Times New Roman" w:hAnsi="Times New Roman"/>
          <w:b/>
        </w:rPr>
        <w:t>&gt;0.05)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5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900"/>
        <w:gridCol w:w="900"/>
        <w:gridCol w:w="720"/>
        <w:gridCol w:w="990"/>
        <w:gridCol w:w="1170"/>
        <w:gridCol w:w="900"/>
        <w:gridCol w:w="1170"/>
        <w:gridCol w:w="900"/>
        <w:gridCol w:w="1170"/>
        <w:gridCol w:w="1080"/>
        <w:gridCol w:w="900"/>
        <w:gridCol w:w="126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reat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</w:rPr>
              <w:t>Dose (mg/m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otal nu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% deterr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% inside ne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% bloodf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% C.I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% feeding inhibi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an number fed per night (rank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% dead after 24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% C.I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ean number dead per night (rank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% in exit tra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% C.I.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trol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treat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435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vertAlign w:val="superscrip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q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2.1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.1-3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2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</w:rPr>
              <w:t xml:space="preserve"> (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9.4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7.0-12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1.24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18"/>
              </w:rPr>
              <w:t xml:space="preserve">(2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41.6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37.1-46.3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ontro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Untreat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35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vertAlign w:val="superscript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8.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25.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0.8-29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2.6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</w:rPr>
              <w:t xml:space="preserve"> (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9.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7.0-13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1.0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</w:rPr>
              <w:t xml:space="preserve"> 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38.9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34.0-44.1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lorpyrifosmeth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196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10.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2.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8-5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1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</w:rPr>
              <w:t xml:space="preserve"> (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76.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69.5-81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4.5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sz w:val="18"/>
              </w:rPr>
              <w:t>(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45.9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39.1-52.9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lorpyrifos meth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0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225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10.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4.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.1-7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4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2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</w:rPr>
              <w:t xml:space="preserve"> (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65.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58.2-71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4.45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</w:rPr>
              <w:t xml:space="preserve"> (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50.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44.2-57.2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lorpyrifosmethyl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20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8.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3.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\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.4-6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8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1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</w:rPr>
              <w:t xml:space="preserve"> (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68.5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61.7-74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4.15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</w:rPr>
              <w:t xml:space="preserve"> (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43.1-56.9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hlorpyrifosmethy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20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2.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7-5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1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</w:rPr>
              <w:t xml:space="preserve"> (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65.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58.2-71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sz w:val="18"/>
              </w:rPr>
              <w:t>(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53.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46.8-60.4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ambdacy-halothr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14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9.5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4.1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.8-8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1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 xml:space="preserve">ac </w:t>
            </w:r>
            <w:r>
              <w:rPr>
                <w:rFonts w:cs="Times New Roman" w:ascii="Times New Roman" w:hAnsi="Times New Roman"/>
                <w:sz w:val="18"/>
              </w:rPr>
              <w:t>(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66.9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c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58.9-74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</w:rPr>
              <w:t xml:space="preserve"> (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54.1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46.0-61.9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Lambdacy-halothr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21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12.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0.5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1-3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8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1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 xml:space="preserve">ac </w:t>
            </w:r>
            <w:r>
              <w:rPr>
                <w:rFonts w:cs="Times New Roman" w:ascii="Times New Roman" w:hAnsi="Times New Roman"/>
                <w:sz w:val="18"/>
              </w:rPr>
              <w:t>(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70.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63.5-75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4.5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</w:rPr>
              <w:t xml:space="preserve"> (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46.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39.4-52.7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wo-in-on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 CM, 18 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19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8.3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1.6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5-4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09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sz w:val="18"/>
              </w:rPr>
              <w:t>(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62.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55.7-69.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3.6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</w:rPr>
              <w:t xml:space="preserve"> (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54.4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47.3-61.3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xtur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 CM, 18 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211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8.1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0.5-4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09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 xml:space="preserve">ac </w:t>
            </w:r>
            <w:r>
              <w:rPr>
                <w:rFonts w:cs="Times New Roman" w:ascii="Times New Roman" w:hAnsi="Times New Roman"/>
                <w:sz w:val="18"/>
              </w:rPr>
              <w:t>(1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74.9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68.6-80.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</w:rPr>
              <w:t>4.79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</w:rPr>
              <w:t xml:space="preserve"> (1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46.9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40.3-53.7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Mixtur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 CM, 4.5 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186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10.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2.7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.1-6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9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15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c</w:t>
            </w:r>
            <w:r>
              <w:rPr>
                <w:rFonts w:cs="Times New Roman" w:ascii="Times New Roman" w:hAnsi="Times New Roman"/>
                <w:sz w:val="18"/>
              </w:rPr>
              <w:t xml:space="preserve"> (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61.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54.6-68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3.48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</w:rPr>
              <w:t xml:space="preserve"> (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  <w:sz w:val="18"/>
              </w:rPr>
              <w:t>45.2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a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38.2-52.4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intact net (unholed); all others had 80 holes cut in them to simulate damaged nets</w:t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 washed 5 times</w:t>
      </w:r>
    </w:p>
    <w:p>
      <w:pPr>
        <w:pStyle w:val="Normal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eastAsia="zh-CN" w:bidi="hi-I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;Times New Roman" w:hAnsi="Times;Times New Roman" w:cs="Times;Times New Roman"/>
      <w:sz w:val="24"/>
      <w:lang w:val="fr-FR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0T16:56:00Z</dcterms:created>
  <dc:creator>Mark Rowland</dc:creator>
  <dc:description/>
  <dc:language>en-US</dc:language>
  <cp:lastModifiedBy>Mark Rowland</cp:lastModifiedBy>
  <dcterms:modified xsi:type="dcterms:W3CDTF">2005-04-20T16:57:00Z</dcterms:modified>
  <cp:revision>1</cp:revision>
  <dc:subject/>
  <dc:title>Additional file 2</dc:title>
</cp:coreProperties>
</file>